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S1 Table.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2"/>
        <w:gridCol w:w="1670"/>
        <w:gridCol w:w="1803"/>
        <w:gridCol w:w="1656"/>
        <w:gridCol w:w="1954"/>
        <w:gridCol w:w="1720"/>
        <w:gridCol w:w="1851"/>
      </w:tblGrid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maletz (2002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mogram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=40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rmstrong (2007)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rFonts w:cs="Calibri"/>
                <w:b/>
                <w:sz w:val="24"/>
                <w:szCs w:val="24"/>
              </w:rPr>
              <w:t xml:space="preserve"> </w:t>
            </w:r>
            <w:r>
              <w:rPr>
                <w:b/>
                <w:sz w:val="24"/>
                <w:szCs w:val="24"/>
              </w:rPr>
              <w:t>N=1006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alabi (201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mogram N=1050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empleton(201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core n=572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alabi (2013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=124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mogram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onpavde(2014)</w:t>
            </w:r>
          </w:p>
          <w:p>
            <w:pPr>
              <w:pStyle w:val="Normal"/>
              <w:spacing w:lineRule="auto" w:line="240" w:before="0" w:after="0"/>
              <w:jc w:val="both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=784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setting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hemotherapy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hemotherapy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hemotherapy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-chemotherapy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Post docetaxel chemotherapy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Post docetaxel  chemotherapy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visceral diseas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ymph node, bon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isceral involvement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 metastase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ver, Lung, adrenal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iver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≥</w:t>
            </w:r>
            <w:r>
              <w:rPr>
                <w:sz w:val="24"/>
                <w:szCs w:val="24"/>
              </w:rPr>
              <w:t>1 organ involvement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current medication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ioid analgesic use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-8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DH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55-11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ULN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1.2xUL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 LDH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arnofsky/ECOG performance statu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-9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70 vs ≥8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2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2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moglobin (g/dl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17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-8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-7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12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-7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Hemoglobin 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kaline Phosphatase (U/L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79-1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50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-4915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2.0x ULN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810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 ALP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bumin (g/dl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6-5.2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1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SA (ng/ml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845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5000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8103.1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-8103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 PSA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utrophil/lymphocyte ratio (NLR)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3.0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g NLR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evious docetaxel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Log number of docetaxel cycles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gression on docetaxel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6 months (yes/no)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/no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factors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Number metastatic sites (&gt;2 vs ≤2), pain at baseline (Yes/No), chemotherapy type, measureable disease vs bone only/ tumor grade/ baseline PSA doubling time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surable disease (yes/no), pain at baseline (yes/no), duration on hormone therapy 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>
        <w:trPr/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Prognostic groupings 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4"/>
                <w:szCs w:val="24"/>
              </w:rPr>
              <w:t>Median 1 year, 2 year survival estimates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 overall survival and  1 year, 2 year and 5 year survival estimates</w:t>
            </w:r>
          </w:p>
        </w:tc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, intermediate, high risk</w:t>
            </w:r>
          </w:p>
        </w:tc>
        <w:tc>
          <w:tcPr>
            <w:tcW w:w="1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ery low, low, intermediate, high </w:t>
            </w:r>
          </w:p>
        </w:tc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, intermediate, high risk</w:t>
            </w:r>
          </w:p>
        </w:tc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w, medium, high</w:t>
            </w:r>
          </w:p>
        </w:tc>
      </w:tr>
    </w:tbl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Cs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MS Gothic;ＭＳ ゴシック" w:cs="Times New Roman"/>
      <w:bCs/>
      <w:sz w:val="24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mbria" w:hAnsi="Cambria" w:eastAsia="MS Gothic;ＭＳ ゴシック" w:cs="Times New Roman"/>
      <w:bCs/>
      <w:sz w:val="24"/>
      <w:szCs w:val="2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rFonts w:ascii="Cambria" w:hAnsi="Cambria" w:eastAsia="MS Gothic;ＭＳ ゴシック" w:cs="Times New Roman"/>
      <w:bCs/>
      <w:sz w:val="24"/>
      <w:szCs w:val="26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character" w:styleId="Appleconvertedspace">
    <w:name w:val="apple-converted-space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4T11:25:00Z</dcterms:created>
  <dc:creator>Khoja, Leila</dc:creator>
  <dc:description/>
  <cp:keywords/>
  <dc:language>en-US</dc:language>
  <cp:lastModifiedBy>Anthony J</cp:lastModifiedBy>
  <cp:lastPrinted>2015-08-11T14:42:00Z</cp:lastPrinted>
  <dcterms:modified xsi:type="dcterms:W3CDTF">2017-01-20T02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